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A6" w:rsidRDefault="00BE3560">
      <w:bookmarkStart w:id="0" w:name="_GoBack"/>
      <w:bookmarkEnd w:id="0"/>
      <w:r w:rsidRPr="003E1743"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8AE7A4" wp14:editId="21E5550C">
                <wp:simplePos x="0" y="0"/>
                <wp:positionH relativeFrom="column">
                  <wp:posOffset>-409575</wp:posOffset>
                </wp:positionH>
                <wp:positionV relativeFrom="paragraph">
                  <wp:posOffset>114300</wp:posOffset>
                </wp:positionV>
                <wp:extent cx="6511391" cy="4816884"/>
                <wp:effectExtent l="0" t="0" r="3810" b="3175"/>
                <wp:wrapNone/>
                <wp:docPr id="29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511391" cy="4816884"/>
                          <a:chOff x="0" y="0"/>
                          <a:chExt cx="5632" cy="5304"/>
                        </a:xfrm>
                      </wpg:grpSpPr>
                      <pic:pic xmlns:pic="http://schemas.openxmlformats.org/drawingml/2006/picture">
                        <pic:nvPicPr>
                          <pic:cNvPr id="296" name="Picture 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869"/>
                            <a:ext cx="3914" cy="1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7" name="Picture 2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" y="0"/>
                            <a:ext cx="3874" cy="18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8" name="Picture 2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97" y="0"/>
                            <a:ext cx="1835" cy="32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" y="3388"/>
                            <a:ext cx="5592" cy="19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560" w:rsidRDefault="00BE3560" w:rsidP="00BE356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36423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igure S6: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CNA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nd LOH data for the whole C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q region (8975 probes from nucleotide position from 63637813 to 183550869)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.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he </w:t>
                              </w:r>
                              <w:r w:rsidRPr="0036423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op left panel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</w:t>
                              </w:r>
                              <w:proofErr w:type="spellStart"/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tumor CN data, and the color key indicates the copy number. The </w:t>
                              </w:r>
                              <w:r w:rsidRPr="0036423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ottom left panel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</w:t>
                              </w:r>
                              <w:proofErr w:type="spellStart"/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</w:t>
                              </w:r>
                              <w:proofErr w:type="spellEnd"/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of LOH data (</w:t>
                              </w:r>
                              <w:r w:rsidRPr="00706DC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agenta,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LOH present; blue, no LOH; white,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ot informative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). In both </w:t>
                              </w:r>
                              <w:proofErr w:type="spellStart"/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heatmaps</w:t>
                              </w:r>
                              <w:proofErr w:type="spellEnd"/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, the rows stand for SNPs and the columns stand for samples. Based on the CNA data, we cluste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d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the samples into two groups (15 patients in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magenta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group and 60 patients in the blue group) using hierarchical clustering algorithm. </w:t>
                              </w:r>
                              <w:r w:rsidRPr="0036423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he right panel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shows the Cumulative Incidence curves of the OSCC-specific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eath 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of the patients in the two clusters. The X-axis indicates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years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between surgery a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 last follow-up or death. T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he Y-axis indicates th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mortality </w:t>
                              </w:r>
                              <w:r w:rsidRPr="0036423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ate. Survival of the two clusters of patients was significantly different (p=0.199) according to log rank tes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32.25pt;margin-top:9pt;width:512.7pt;height:379.3pt;z-index:251659264;mso-width-relative:margin;mso-height-relative:margin" coordsize="5632,53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6" o:spid="_x0000_s1027" type="#_x0000_t75" style="position:absolute;top:1869;width:3914;height:15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XbhnzFAAAA3AAAAA8AAABkcnMvZG93bnJldi54bWxEj0FrAjEUhO+F/ofwCl5KzepB2tUoIliK&#10;WKG71fNj89wsbl7CJrrbf98UhB6HmfmGWawG24obdaFxrGAyzkAQV043XCv4LrcvryBCRNbYOiYF&#10;PxRgtXx8WGCuXc9fdCtiLRKEQ44KTIw+lzJUhiyGsfPEyTu7zmJMsqul7rBPcNvKaZbNpMWG04JB&#10;TxtD1aW4WgUl7szxs7ju/bvf95fnY3s46a1So6dhPQcRaYj/4Xv7QyuYvs3g70w6AnL5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F24Z8xQAAANwAAAAPAAAAAAAAAAAAAAAA&#10;AJ8CAABkcnMvZG93bnJldi54bWxQSwUGAAAAAAQABAD3AAAAkQMAAAAA&#10;">
                  <v:imagedata r:id="rId8" o:title=""/>
                </v:shape>
                <v:shape id="Picture 297" o:spid="_x0000_s1028" type="#_x0000_t75" style="position:absolute;left:40;width:3874;height:18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vCvHGAAAA3AAAAA8AAABkcnMvZG93bnJldi54bWxEj0trwzAQhO+B/gexhdxiuSnNw7UcQpqA&#10;DyXNi5wXa2ubWitjKbH776tCocdhZr5h0tVgGnGnztWWFTxFMQjiwuqaSwWX826yAOE8ssbGMin4&#10;Jger7GGUYqJtz0e6n3wpAoRdggoq79tESldUZNBFtiUO3qftDPogu1LqDvsAN42cxvFMGqw5LFTY&#10;0qai4ut0Mwown1+3+eH5rZHx7vj+Ivf9x+ym1PhxWL+C8DT4//BfO9cKpss5/J4JR0Bm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28K8cYAAADcAAAADwAAAAAAAAAAAAAA&#10;AACfAgAAZHJzL2Rvd25yZXYueG1sUEsFBgAAAAAEAAQA9wAAAJIDAAAAAA==&#10;">
                  <v:imagedata r:id="rId9" o:title=""/>
                </v:shape>
                <v:shape id="Picture 298" o:spid="_x0000_s1029" type="#_x0000_t75" style="position:absolute;left:3797;width:1835;height:3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Ct8vCAAAA3AAAAA8AAABkcnMvZG93bnJldi54bWxET89rwjAUvg/8H8ITdpup7RhajaXIxgY7&#10;TQWvz+bZFJuX0mRt3V+/HAY7fny/t8VkWzFQ7xvHCpaLBARx5XTDtYLT8e1pBcIHZI2tY1JwJw/F&#10;bvawxVy7kb9oOIRaxBD2OSowIXS5lL4yZNEvXEccuavrLYYI+1rqHscYbluZJsmLtNhwbDDY0d5Q&#10;dTt8WwWr6adN37Px2VSfpaVrfb5fXjOlHudTuQERaAr/4j/3h1aQruPaeCYeAbn7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EgrfLwgAAANwAAAAPAAAAAAAAAAAAAAAAAJ8C&#10;AABkcnMvZG93bnJldi54bWxQSwUGAAAAAAQABAD3AAAAjgMAAAAA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40;top:3388;width:5592;height:19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  <v:textbox>
                    <w:txbxContent>
                      <w:p w:rsidR="00BE3560" w:rsidRDefault="00BE3560" w:rsidP="00BE3560">
                        <w:pPr>
                          <w:pStyle w:val="NormalWeb"/>
                          <w:spacing w:before="0" w:beforeAutospacing="0" w:after="0" w:afterAutospacing="0"/>
                        </w:pPr>
                        <w:r w:rsidRPr="0036423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igure S6: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CNA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nd LOH data for the whole C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. 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q region (8975 probes from nucleotide position from 63637813 to 183550869)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.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he </w:t>
                        </w:r>
                        <w:r w:rsidRPr="0036423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op left panel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</w:t>
                        </w:r>
                        <w:proofErr w:type="spellStart"/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</w:t>
                        </w:r>
                        <w:proofErr w:type="spellEnd"/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tumor CN data, and the color key indicates the copy number. The </w:t>
                        </w:r>
                        <w:r w:rsidRPr="0036423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ottom left panel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</w:t>
                        </w:r>
                        <w:proofErr w:type="spellStart"/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</w:t>
                        </w:r>
                        <w:proofErr w:type="spellEnd"/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of LOH data (</w:t>
                        </w:r>
                        <w:r w:rsidRPr="00706DC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agenta,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LOH present; blue, no LOH; white,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ot informative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). In both </w:t>
                        </w:r>
                        <w:proofErr w:type="spellStart"/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heatmaps</w:t>
                        </w:r>
                        <w:proofErr w:type="spellEnd"/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, the rows stand for SNPs and the columns stand for samples. Based on the CNA data, we cluste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d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the samples into two groups (15 patients in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agenta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group and 60 patients in the blue group) using hierarchical clustering algorithm. </w:t>
                        </w:r>
                        <w:r w:rsidRPr="0036423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he right panel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shows the Cumulative Incidence curves of the OSCC-specific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death 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of the patients in the two clusters. The X-axis indicates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years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between surgery a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 last follow-up or death. T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he Y-axis indicates th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mortality </w:t>
                        </w:r>
                        <w:r w:rsidRPr="0036423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ate. Survival of the two clusters of patients was significantly different (p=0.199) according to log rank test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F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560"/>
    <w:rsid w:val="006F5FA6"/>
    <w:rsid w:val="00BE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4-10-30T22:00:00Z</dcterms:created>
  <dcterms:modified xsi:type="dcterms:W3CDTF">2014-10-30T22:02:00Z</dcterms:modified>
</cp:coreProperties>
</file>